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0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3060"/>
        <w:gridCol w:w="1080"/>
        <w:gridCol w:w="1009"/>
        <w:gridCol w:w="3547"/>
        <w:gridCol w:w="3724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iGen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luste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IGR contig (TC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mplic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b/>
                <w:sz w:val="16"/>
                <w:szCs w:val="16"/>
              </w:rPr>
              <w:t>pb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mplic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Tm (°C)      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             </w:t>
            </w:r>
            <w:r>
              <w:rPr>
                <w:rFonts w:cs="Arial" w:ascii="Arial" w:hAnsi="Arial"/>
                <w:b/>
                <w:sz w:val="16"/>
                <w:szCs w:val="16"/>
              </w:rPr>
              <w:t>Foward primer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                </w:t>
            </w:r>
            <w:r>
              <w:rPr>
                <w:rFonts w:cs="Arial" w:ascii="Arial" w:hAnsi="Arial"/>
                <w:b/>
                <w:sz w:val="16"/>
                <w:szCs w:val="16"/>
              </w:rPr>
              <w:t>Reverse primer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a434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C2893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17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82.08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GTCTGGATTGGAGGGTCTATC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AACCACCACCTAATAATGCTAC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a5482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C295670, TC2965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21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82.8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TGACCGTATGAGCAAGGAG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CCAGACAACTCGCAACTTAG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a5390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C300214, TC2945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28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82.8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CGGTATCGTAAGCAACTG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GCGTATCCTTCGTAAATGG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a186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C3006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109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81.3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AGCACTTTCCAGCAGATG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CCCTTTGTAAACAACCTTCC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a2086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C3027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11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82.1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TCAGCACATTCCAGCAGATG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GCAGAGAGACACGGAGTAAG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ctin (m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20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82.6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GAATCCATGAGACCACCTAC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AATCCAGACACTGTACTTCC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a556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C277566, TC277290, TC3143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27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82.3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CTGGGCTCTCTGTTGTTG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GAGGTGGTAAGTGAGGATATG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a5398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C3654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13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83.6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ATGTACCGTGGTGATGTT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CCTGGTGGCTGGTAGTTG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a3355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C315647, TC2857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11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83.15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CAAGGATGTCAACGCTGCTGTG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ACGCTGGGTGGCTGGTAG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a5451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C311662, TC2857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23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86.2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CGTGGACTATGGAAAGAA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TGAGATCACCTGAGAGAC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a2553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C280933, TC307866, TC2798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15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84.65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GCCATCTACGACATCTGC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GGTCTGGAACTCGGTTATG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lpha tubulin (m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17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84.25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CCATCAAGACCAAGCG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GTCAATGCGGGAGAAG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Ta659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C2883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b/>
                <w:sz w:val="16"/>
                <w:szCs w:val="16"/>
              </w:rPr>
              <w:t>9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74.9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CAAGGGTGTGGAGAAGAAGG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AGCAGACATAGATGGATTCAGG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Ta53964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C2791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16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77.0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CGGTTGCTGTTGGTGTCATC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TCATTGCTCGCTCGGGATAAG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EF-1α (m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23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78.3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GATTGGTGGCATTGGAAC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GGTCATCCTTGGAGTTGG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Ta4537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TC337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14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72.7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CTGGCTGTCCAACAACATTGC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AACACCCACATTATCTGTCAAGAC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Ta229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TC278558, TC2783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16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73.7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GCTCTCCAACAACATTGCCAAC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5’-GCTTCTGCCTGTCACATACGC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ADP-RF (m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27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78.7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GACCACCATCCTCTACAAG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AGCAGCACAGCATCAC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a4440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C2782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13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77.9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GCTTGCTGTCAATCTCATC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CTTGGCATCCCACATTTG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a5050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C278495, TC296829, TC2809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13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77.6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GCACCTTGGCGGACTACAACATTC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GACACCGAAGACGAGACTTGTGAACC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a3076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C304401, TC348958, TC3106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17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76.9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TTGCTCTGAACGACCATTTC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ACACCATCCACATTTATTCTTC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a3549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TC348130, TC348051, TC3524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3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77.0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’-GTGTGTCCCGTGTCGTGTC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’-TCCAGCAGCCCAAAGAGTCC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a3879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TC290356, TC280404, TC3136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09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79.3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’-GTCACCATCATGCCCAAG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’-CAACACATTCCACTTCCG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a5428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TC297312, TC3386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3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74.1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’-TCTGCTGTAATGGTACTGTAGTC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’-TCCGTGAATCTTGATGCTCTC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a5423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C295800, TC289972, TC2896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11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77.2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TTCTTTTCTCACAACCCAACGAC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GCCTCCCGACATTGCCATCTG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a2777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C363506, TC2989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179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80.6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CAAGGAGTACCGTGACAC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GCGGGAACTTGATCTTCG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Ta5496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GB"/>
              </w:rPr>
              <w:t>TC304353, TC304722, TC2959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1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75.5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’-AGGAGAACAAGGACGAGGAC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’-AGGAGGCATTCAGAGCGATTG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Ta5417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TC317053, TC294760, TC2971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b/>
                <w:sz w:val="16"/>
                <w:szCs w:val="16"/>
              </w:rPr>
              <w:t>8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75.5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TGAGCAAGAGCACTGGAAAC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CGTTGGTCGGCGAAGATG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Ta5494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GB"/>
              </w:rPr>
              <w:t>TC278352, TC3039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6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76.6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’-GAACGAGCCAGAGGAAGAAC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’-AAATACGGGTCCACAAGTCAC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Ta277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GB"/>
              </w:rPr>
              <w:t>TC278756, TC3142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4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73.5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’-CGATTCAGAGCAGCGTATTGTTG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’-AGTTGGTCGGGTCTCTTCTAAATG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Ta3079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TC279294, TC2842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12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76.7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GCCGTGTCCATGCCAGTG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TTAGCCTGAACCACCTGTGC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Ta3528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TC2785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22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75.7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AGCAATTCGCACAATTATTACAAG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CTCACAGAAGACCTGGAAGC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Ta2284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GB"/>
              </w:rPr>
              <w:t>TC3537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0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76.0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’-GCTGGCTCGTTCAACTGATG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’-GGACCAAGCGTTCTGATTACTC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Ta404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TC350975, TC3273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18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74.9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CCTGCCCCGTACAACCTTGAG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CACCGTTGCGATAGTCCTGAAAC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Ta5551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GB"/>
              </w:rPr>
              <w:t>TC311052, TC2786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7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76.9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’-GCAAATCAGTGGAACAGAGG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’-ACAGCATCAGAGGACAAGG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Ta5393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TC300803, TC2799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2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78.0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CAAGATGATGAATGGCTAAATGG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AGGCACACCGTATGAACC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Ta5422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GB"/>
              </w:rPr>
              <w:t>TC308517, TC2810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2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80.4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’-CAAATACGCCATCAGGGAGAACATC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’-CGCTGCCGAAACCACGAGAC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Ta5473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GB"/>
              </w:rPr>
              <w:t>TC335842, TC2865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4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78.2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’-GACCACCTGCGTCTCCCTCAAA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’-ACAGATTCAGCCTTCCAGCCATTACC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Ta5391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TC320440, TC2794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19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78.7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GGCTGGACAAGAAGAAG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ATGGATGGTGGAGACG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Ta169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TC283369, TC282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15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75.7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GCAAGAACTATGACGGAGATG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CTGGTGAACACGGAAATGG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Ta5444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GB"/>
              </w:rPr>
              <w:t>TC2795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8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76.8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’-TGCCATTCACAAATCAATC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’-AAACCCGACCTTAATCTTC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Ta5451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TC284040, TC283036, TC2848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12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78.7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AAGCAGCCGCACTACAAC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TAGACAGACTCCGCCTTGG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Ta5444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TC279279, TC2836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20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</w:rPr>
              <w:t>78.9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GAGTTTCGCTGCTGTTG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GGCTCCTCCATTCACG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Ta5389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GB"/>
              </w:rPr>
              <w:t>TC2934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0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76.2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’-GTGGTGAAGGCGGAGAAG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’-GCACGATGACGAGGTAGC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GB"/>
              </w:rPr>
              <w:t>Ta5388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GB"/>
              </w:rPr>
              <w:t>TC317382, TC3335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6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76.4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’-CCGCCGCCAGGTCACAGG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’-GCTCGCCGCATCAAGGACAC-3’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Ta5396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GB"/>
              </w:rPr>
              <w:t>TC292895, TC3443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3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80.80</w:t>
            </w:r>
          </w:p>
        </w:tc>
        <w:tc>
          <w:tcPr>
            <w:tcW w:w="3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’-AGTGCTCGGTATCTACGG-3’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’-TGCGAAGATGAGGATGAGG-3’</w:t>
            </w:r>
          </w:p>
        </w:tc>
      </w:tr>
    </w:tbl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sectPr>
      <w:type w:val="nextPage"/>
      <w:pgSz w:orient="landscape" w:w="16838" w:h="11906"/>
      <w:pgMar w:left="1418" w:right="1134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7T16:41:00Z</dcterms:created>
  <dc:creator>mx3000p</dc:creator>
  <dc:description/>
  <cp:keywords/>
  <dc:language>en-US</dc:language>
  <cp:lastModifiedBy> </cp:lastModifiedBy>
  <cp:lastPrinted>2008-05-26T13:00:00Z</cp:lastPrinted>
  <dcterms:modified xsi:type="dcterms:W3CDTF">2008-12-27T16:41:00Z</dcterms:modified>
  <cp:revision>2</cp:revision>
  <dc:subject/>
  <dc:title>Unigene</dc:title>
</cp:coreProperties>
</file>